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Ind w:w="7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5"/>
        <w:gridCol w:w="7200"/>
      </w:tblGrid>
      <w:tr w:rsidR="006928CC" w:rsidRPr="00E97C71" w14:paraId="484EEF47" w14:textId="77777777" w:rsidTr="00311AC0">
        <w:trPr>
          <w:trHeight w:val="300"/>
        </w:trPr>
        <w:tc>
          <w:tcPr>
            <w:tcW w:w="817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6A02242" w14:textId="77777777" w:rsidR="006928CC" w:rsidRPr="00E97C71" w:rsidRDefault="006928CC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3 Table,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</w:t>
            </w:r>
            <w:r w:rsidRPr="00E97C7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pA</w:t>
            </w:r>
            <w:proofErr w:type="spellEnd"/>
            <w:r w:rsidRPr="00E97C7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Fab crystallization solutions</w:t>
            </w:r>
            <w:r w:rsidRPr="00E97C71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6928CC" w:rsidRPr="00E97C71" w14:paraId="7F517CFB" w14:textId="77777777" w:rsidTr="00311AC0">
        <w:trPr>
          <w:trHeight w:val="300"/>
        </w:trPr>
        <w:tc>
          <w:tcPr>
            <w:tcW w:w="9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73E6491" w14:textId="77777777" w:rsidR="006928CC" w:rsidRPr="00E97C71" w:rsidRDefault="006928CC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97C7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ab</w:t>
            </w:r>
            <w:r w:rsidRPr="00E97C71">
              <w:rPr>
                <w:rFonts w:ascii="Arial" w:hAnsi="Arial" w:cs="Arial"/>
                <w:color w:val="000000"/>
                <w:sz w:val="22"/>
                <w:szCs w:val="22"/>
              </w:rPr>
              <w:t>  </w:t>
            </w:r>
          </w:p>
        </w:tc>
        <w:tc>
          <w:tcPr>
            <w:tcW w:w="72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FA4C61F" w14:textId="77777777" w:rsidR="006928CC" w:rsidRPr="00E97C71" w:rsidRDefault="006928CC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97C7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rystallization solutions</w:t>
            </w:r>
            <w:r w:rsidRPr="00E97C71">
              <w:rPr>
                <w:rFonts w:ascii="Arial" w:hAnsi="Arial" w:cs="Arial"/>
                <w:color w:val="000000"/>
                <w:sz w:val="22"/>
                <w:szCs w:val="22"/>
              </w:rPr>
              <w:t>  </w:t>
            </w:r>
          </w:p>
        </w:tc>
      </w:tr>
      <w:tr w:rsidR="006928CC" w:rsidRPr="00E97C71" w14:paraId="4FA1182B" w14:textId="77777777" w:rsidTr="00311AC0">
        <w:trPr>
          <w:trHeight w:val="300"/>
        </w:trPr>
        <w:tc>
          <w:tcPr>
            <w:tcW w:w="97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434B4B2" w14:textId="77777777" w:rsidR="006928CC" w:rsidRPr="00E97C71" w:rsidRDefault="006928CC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97C71">
              <w:rPr>
                <w:rFonts w:ascii="Arial" w:hAnsi="Arial" w:cs="Arial"/>
                <w:color w:val="000000"/>
                <w:sz w:val="22"/>
                <w:szCs w:val="22"/>
              </w:rPr>
              <w:t>221-5  </w:t>
            </w:r>
          </w:p>
        </w:tc>
        <w:tc>
          <w:tcPr>
            <w:tcW w:w="720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505191C" w14:textId="77777777" w:rsidR="006928CC" w:rsidRPr="00E97C71" w:rsidRDefault="006928CC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97C71">
              <w:rPr>
                <w:rFonts w:ascii="Arial" w:hAnsi="Arial" w:cs="Arial"/>
                <w:color w:val="000000"/>
                <w:sz w:val="22"/>
                <w:szCs w:val="22"/>
              </w:rPr>
              <w:t>100 mM MES pH 6.5, 30% PEG 600, 5% PEG 1000, and 10% glycerol  </w:t>
            </w:r>
          </w:p>
        </w:tc>
      </w:tr>
      <w:tr w:rsidR="006928CC" w:rsidRPr="00E97C71" w14:paraId="1A6940CF" w14:textId="77777777" w:rsidTr="00311AC0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91105" w14:textId="77777777" w:rsidR="006928CC" w:rsidRPr="00E97C71" w:rsidRDefault="006928CC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97C71">
              <w:rPr>
                <w:rFonts w:ascii="Arial" w:hAnsi="Arial" w:cs="Arial"/>
                <w:color w:val="000000"/>
                <w:sz w:val="22"/>
                <w:szCs w:val="22"/>
              </w:rPr>
              <w:t>221-11  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EE022" w14:textId="77777777" w:rsidR="006928CC" w:rsidRPr="00E97C71" w:rsidRDefault="006928CC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97C71">
              <w:rPr>
                <w:rFonts w:ascii="Arial" w:hAnsi="Arial" w:cs="Arial"/>
                <w:color w:val="000000"/>
                <w:sz w:val="22"/>
                <w:szCs w:val="22"/>
              </w:rPr>
              <w:t>4% pentaerythritol ethoxylate, 2.2 M ammonium sulfate, 100 mM sodium acetate pH 4.6, 2.0 M Tri-ammonium citrate and 5% MPD  </w:t>
            </w:r>
          </w:p>
        </w:tc>
      </w:tr>
      <w:tr w:rsidR="006928CC" w:rsidRPr="00E97C71" w14:paraId="2FAC6F84" w14:textId="77777777" w:rsidTr="00311AC0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8117A" w14:textId="77777777" w:rsidR="006928CC" w:rsidRPr="00E97C71" w:rsidRDefault="006928CC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97C71">
              <w:rPr>
                <w:rFonts w:ascii="Arial" w:hAnsi="Arial" w:cs="Arial"/>
                <w:color w:val="000000"/>
                <w:sz w:val="22"/>
                <w:szCs w:val="22"/>
              </w:rPr>
              <w:t>227-1  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34BB7" w14:textId="77777777" w:rsidR="006928CC" w:rsidRPr="00E97C71" w:rsidRDefault="006928CC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97C71">
              <w:rPr>
                <w:rFonts w:ascii="Arial" w:hAnsi="Arial" w:cs="Arial"/>
                <w:color w:val="000000"/>
                <w:sz w:val="22"/>
                <w:szCs w:val="22"/>
              </w:rPr>
              <w:t>2.0 M Tri-ammonium citrate and 5% MPD  </w:t>
            </w:r>
          </w:p>
        </w:tc>
      </w:tr>
      <w:tr w:rsidR="006928CC" w:rsidRPr="00E97C71" w14:paraId="078ABB33" w14:textId="77777777" w:rsidTr="00311AC0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53EF219" w14:textId="77777777" w:rsidR="006928CC" w:rsidRPr="00E97C71" w:rsidRDefault="006928CC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97C71">
              <w:rPr>
                <w:rFonts w:ascii="Arial" w:hAnsi="Arial" w:cs="Arial"/>
                <w:color w:val="000000"/>
                <w:sz w:val="22"/>
                <w:szCs w:val="22"/>
              </w:rPr>
              <w:t>857-2  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ADA6613" w14:textId="77777777" w:rsidR="006928CC" w:rsidRPr="00E97C71" w:rsidRDefault="006928CC" w:rsidP="00311AC0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E97C71">
              <w:rPr>
                <w:rFonts w:ascii="Arial" w:hAnsi="Arial" w:cs="Arial"/>
                <w:color w:val="000000"/>
                <w:sz w:val="22"/>
                <w:szCs w:val="22"/>
              </w:rPr>
              <w:t xml:space="preserve">100 mM </w:t>
            </w:r>
            <w:proofErr w:type="spellStart"/>
            <w:r w:rsidRPr="00E97C71">
              <w:rPr>
                <w:rFonts w:ascii="Arial" w:hAnsi="Arial" w:cs="Arial"/>
                <w:color w:val="000000"/>
                <w:sz w:val="22"/>
                <w:szCs w:val="22"/>
              </w:rPr>
              <w:t>hepes</w:t>
            </w:r>
            <w:proofErr w:type="spellEnd"/>
            <w:r w:rsidRPr="00E97C71">
              <w:rPr>
                <w:rFonts w:ascii="Arial" w:hAnsi="Arial" w:cs="Arial"/>
                <w:color w:val="000000"/>
                <w:sz w:val="22"/>
                <w:szCs w:val="22"/>
              </w:rPr>
              <w:t xml:space="preserve"> pH 7.5, 23% PEG 3350, and 200 mM sodium chloride  </w:t>
            </w:r>
          </w:p>
        </w:tc>
      </w:tr>
    </w:tbl>
    <w:p w14:paraId="4E2EBE79" w14:textId="77777777" w:rsidR="0001481E" w:rsidRDefault="0001481E"/>
    <w:sectPr w:rsidR="000148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8CC"/>
    <w:rsid w:val="00001306"/>
    <w:rsid w:val="000019F1"/>
    <w:rsid w:val="000056FA"/>
    <w:rsid w:val="00007C3E"/>
    <w:rsid w:val="00010D47"/>
    <w:rsid w:val="0001481E"/>
    <w:rsid w:val="00022CDF"/>
    <w:rsid w:val="000255E3"/>
    <w:rsid w:val="000319CA"/>
    <w:rsid w:val="00031E8F"/>
    <w:rsid w:val="000361E6"/>
    <w:rsid w:val="00045659"/>
    <w:rsid w:val="00055778"/>
    <w:rsid w:val="00066B10"/>
    <w:rsid w:val="00072C82"/>
    <w:rsid w:val="000839D6"/>
    <w:rsid w:val="000854D8"/>
    <w:rsid w:val="000867AA"/>
    <w:rsid w:val="00093E16"/>
    <w:rsid w:val="00093EB1"/>
    <w:rsid w:val="000A4BBE"/>
    <w:rsid w:val="000B1A18"/>
    <w:rsid w:val="000B5BFD"/>
    <w:rsid w:val="000B5E7F"/>
    <w:rsid w:val="000B7791"/>
    <w:rsid w:val="000C0835"/>
    <w:rsid w:val="000C1450"/>
    <w:rsid w:val="000C4EB2"/>
    <w:rsid w:val="000C5D15"/>
    <w:rsid w:val="000D7327"/>
    <w:rsid w:val="000E2A30"/>
    <w:rsid w:val="000E46A1"/>
    <w:rsid w:val="000F0B01"/>
    <w:rsid w:val="000F2F55"/>
    <w:rsid w:val="000F457F"/>
    <w:rsid w:val="000F5C39"/>
    <w:rsid w:val="000F7874"/>
    <w:rsid w:val="0010219A"/>
    <w:rsid w:val="00103221"/>
    <w:rsid w:val="0010635D"/>
    <w:rsid w:val="0010736C"/>
    <w:rsid w:val="001118C4"/>
    <w:rsid w:val="00113B0F"/>
    <w:rsid w:val="0012464C"/>
    <w:rsid w:val="00135FD8"/>
    <w:rsid w:val="00163761"/>
    <w:rsid w:val="00164CA0"/>
    <w:rsid w:val="00174585"/>
    <w:rsid w:val="00180EE6"/>
    <w:rsid w:val="00187998"/>
    <w:rsid w:val="00187F6A"/>
    <w:rsid w:val="00193259"/>
    <w:rsid w:val="001A29A8"/>
    <w:rsid w:val="001A4C24"/>
    <w:rsid w:val="001B51E6"/>
    <w:rsid w:val="001B79D9"/>
    <w:rsid w:val="001C1B5B"/>
    <w:rsid w:val="001C2919"/>
    <w:rsid w:val="001C7A13"/>
    <w:rsid w:val="001D0F8C"/>
    <w:rsid w:val="001D3128"/>
    <w:rsid w:val="001F2582"/>
    <w:rsid w:val="00203452"/>
    <w:rsid w:val="00204408"/>
    <w:rsid w:val="00213169"/>
    <w:rsid w:val="00214E6B"/>
    <w:rsid w:val="002401E0"/>
    <w:rsid w:val="0024148A"/>
    <w:rsid w:val="00261641"/>
    <w:rsid w:val="00274767"/>
    <w:rsid w:val="002800EA"/>
    <w:rsid w:val="00284C16"/>
    <w:rsid w:val="002A3C0C"/>
    <w:rsid w:val="002A593E"/>
    <w:rsid w:val="002B3C09"/>
    <w:rsid w:val="002B4D9E"/>
    <w:rsid w:val="002C3AFB"/>
    <w:rsid w:val="002D39FE"/>
    <w:rsid w:val="002D3DFC"/>
    <w:rsid w:val="002E15EA"/>
    <w:rsid w:val="002E27AC"/>
    <w:rsid w:val="00301A29"/>
    <w:rsid w:val="003162E2"/>
    <w:rsid w:val="003268F8"/>
    <w:rsid w:val="00333AB3"/>
    <w:rsid w:val="003435F7"/>
    <w:rsid w:val="0034450B"/>
    <w:rsid w:val="00355F38"/>
    <w:rsid w:val="00361937"/>
    <w:rsid w:val="00363E49"/>
    <w:rsid w:val="003705BB"/>
    <w:rsid w:val="0037509C"/>
    <w:rsid w:val="003971B2"/>
    <w:rsid w:val="003A3025"/>
    <w:rsid w:val="003B7DA0"/>
    <w:rsid w:val="003C20FD"/>
    <w:rsid w:val="003D1AE8"/>
    <w:rsid w:val="003D1C79"/>
    <w:rsid w:val="003E3158"/>
    <w:rsid w:val="003E5354"/>
    <w:rsid w:val="003F3770"/>
    <w:rsid w:val="003F5A0B"/>
    <w:rsid w:val="003F6224"/>
    <w:rsid w:val="00402D34"/>
    <w:rsid w:val="00403283"/>
    <w:rsid w:val="00403DD5"/>
    <w:rsid w:val="00410F6F"/>
    <w:rsid w:val="004116A6"/>
    <w:rsid w:val="00413F69"/>
    <w:rsid w:val="0042222C"/>
    <w:rsid w:val="00424AA9"/>
    <w:rsid w:val="0043512D"/>
    <w:rsid w:val="00437FE9"/>
    <w:rsid w:val="00440A79"/>
    <w:rsid w:val="00442301"/>
    <w:rsid w:val="00446F8D"/>
    <w:rsid w:val="00452756"/>
    <w:rsid w:val="004539CC"/>
    <w:rsid w:val="004732A3"/>
    <w:rsid w:val="0047470D"/>
    <w:rsid w:val="004763DA"/>
    <w:rsid w:val="00476D2E"/>
    <w:rsid w:val="00481D5A"/>
    <w:rsid w:val="004843E0"/>
    <w:rsid w:val="00496E6B"/>
    <w:rsid w:val="004A3E5E"/>
    <w:rsid w:val="004A432B"/>
    <w:rsid w:val="004A72F7"/>
    <w:rsid w:val="004B2F45"/>
    <w:rsid w:val="004D0B4C"/>
    <w:rsid w:val="004D464A"/>
    <w:rsid w:val="004D5F4F"/>
    <w:rsid w:val="004E72F6"/>
    <w:rsid w:val="004F18EF"/>
    <w:rsid w:val="004F2A1A"/>
    <w:rsid w:val="004F6314"/>
    <w:rsid w:val="00501326"/>
    <w:rsid w:val="005016D5"/>
    <w:rsid w:val="00502CB0"/>
    <w:rsid w:val="005100D4"/>
    <w:rsid w:val="00510E81"/>
    <w:rsid w:val="00527A39"/>
    <w:rsid w:val="0054053E"/>
    <w:rsid w:val="00561960"/>
    <w:rsid w:val="00561A33"/>
    <w:rsid w:val="00562FF5"/>
    <w:rsid w:val="005642C6"/>
    <w:rsid w:val="00572BF1"/>
    <w:rsid w:val="00574795"/>
    <w:rsid w:val="005774EE"/>
    <w:rsid w:val="00582FDB"/>
    <w:rsid w:val="005A1A42"/>
    <w:rsid w:val="005B1FFC"/>
    <w:rsid w:val="005B64E7"/>
    <w:rsid w:val="005C2516"/>
    <w:rsid w:val="005C41FA"/>
    <w:rsid w:val="005D2418"/>
    <w:rsid w:val="005D247C"/>
    <w:rsid w:val="005F036B"/>
    <w:rsid w:val="005F7383"/>
    <w:rsid w:val="006010C5"/>
    <w:rsid w:val="00603013"/>
    <w:rsid w:val="00606C4C"/>
    <w:rsid w:val="00616678"/>
    <w:rsid w:val="0062440D"/>
    <w:rsid w:val="00630A88"/>
    <w:rsid w:val="00634D24"/>
    <w:rsid w:val="00644C92"/>
    <w:rsid w:val="00652C1C"/>
    <w:rsid w:val="00653A15"/>
    <w:rsid w:val="00656E21"/>
    <w:rsid w:val="00670A4C"/>
    <w:rsid w:val="006925C7"/>
    <w:rsid w:val="006928CC"/>
    <w:rsid w:val="00695DF6"/>
    <w:rsid w:val="006A5322"/>
    <w:rsid w:val="006A6F34"/>
    <w:rsid w:val="006A77F3"/>
    <w:rsid w:val="006B0AD6"/>
    <w:rsid w:val="006B1BA4"/>
    <w:rsid w:val="006B759A"/>
    <w:rsid w:val="006C42D9"/>
    <w:rsid w:val="006D01E7"/>
    <w:rsid w:val="006D6B60"/>
    <w:rsid w:val="006D7175"/>
    <w:rsid w:val="006D7DFC"/>
    <w:rsid w:val="00700574"/>
    <w:rsid w:val="00700ECD"/>
    <w:rsid w:val="00702837"/>
    <w:rsid w:val="007066D2"/>
    <w:rsid w:val="00716EDF"/>
    <w:rsid w:val="007273C6"/>
    <w:rsid w:val="00744C02"/>
    <w:rsid w:val="007540BC"/>
    <w:rsid w:val="0076005B"/>
    <w:rsid w:val="00763D42"/>
    <w:rsid w:val="007837F7"/>
    <w:rsid w:val="007918BB"/>
    <w:rsid w:val="00792512"/>
    <w:rsid w:val="0079525E"/>
    <w:rsid w:val="007A3464"/>
    <w:rsid w:val="007A4899"/>
    <w:rsid w:val="007B0CA3"/>
    <w:rsid w:val="007B16BA"/>
    <w:rsid w:val="007B6C6D"/>
    <w:rsid w:val="007C09F0"/>
    <w:rsid w:val="007C3193"/>
    <w:rsid w:val="007D0687"/>
    <w:rsid w:val="007D216A"/>
    <w:rsid w:val="007E09D1"/>
    <w:rsid w:val="007F3711"/>
    <w:rsid w:val="007F54E1"/>
    <w:rsid w:val="00804F16"/>
    <w:rsid w:val="00805DDC"/>
    <w:rsid w:val="00810CDF"/>
    <w:rsid w:val="00813F4A"/>
    <w:rsid w:val="00815B49"/>
    <w:rsid w:val="00816122"/>
    <w:rsid w:val="008165C0"/>
    <w:rsid w:val="00821294"/>
    <w:rsid w:val="008309EE"/>
    <w:rsid w:val="0083455C"/>
    <w:rsid w:val="00834A95"/>
    <w:rsid w:val="0083585E"/>
    <w:rsid w:val="008367F0"/>
    <w:rsid w:val="00843945"/>
    <w:rsid w:val="00873729"/>
    <w:rsid w:val="00876C34"/>
    <w:rsid w:val="00886603"/>
    <w:rsid w:val="0089192F"/>
    <w:rsid w:val="00892C7C"/>
    <w:rsid w:val="008A4B93"/>
    <w:rsid w:val="008A61EF"/>
    <w:rsid w:val="008B077A"/>
    <w:rsid w:val="008C1271"/>
    <w:rsid w:val="008C395A"/>
    <w:rsid w:val="008D3786"/>
    <w:rsid w:val="008D4696"/>
    <w:rsid w:val="008D4FD6"/>
    <w:rsid w:val="008E37F6"/>
    <w:rsid w:val="008E6332"/>
    <w:rsid w:val="008E75A5"/>
    <w:rsid w:val="008F5C47"/>
    <w:rsid w:val="008F5FDC"/>
    <w:rsid w:val="00923114"/>
    <w:rsid w:val="0092555F"/>
    <w:rsid w:val="0093505C"/>
    <w:rsid w:val="009412C3"/>
    <w:rsid w:val="00944328"/>
    <w:rsid w:val="009455F6"/>
    <w:rsid w:val="0095280F"/>
    <w:rsid w:val="00954B4D"/>
    <w:rsid w:val="00963450"/>
    <w:rsid w:val="00976B8D"/>
    <w:rsid w:val="00991FB0"/>
    <w:rsid w:val="009D006B"/>
    <w:rsid w:val="009D08E4"/>
    <w:rsid w:val="009D0B1A"/>
    <w:rsid w:val="009E1EAB"/>
    <w:rsid w:val="009E4BA9"/>
    <w:rsid w:val="009E5A3E"/>
    <w:rsid w:val="009E5D54"/>
    <w:rsid w:val="009E63F0"/>
    <w:rsid w:val="009F6972"/>
    <w:rsid w:val="00A0158D"/>
    <w:rsid w:val="00A035B2"/>
    <w:rsid w:val="00A114F0"/>
    <w:rsid w:val="00A116EF"/>
    <w:rsid w:val="00A15E8C"/>
    <w:rsid w:val="00A16A12"/>
    <w:rsid w:val="00A279BB"/>
    <w:rsid w:val="00A617AE"/>
    <w:rsid w:val="00A75239"/>
    <w:rsid w:val="00A926A9"/>
    <w:rsid w:val="00A94041"/>
    <w:rsid w:val="00A941F0"/>
    <w:rsid w:val="00A95CCF"/>
    <w:rsid w:val="00AA0D3A"/>
    <w:rsid w:val="00AB0A5A"/>
    <w:rsid w:val="00AB64DB"/>
    <w:rsid w:val="00AC4A76"/>
    <w:rsid w:val="00AC6E97"/>
    <w:rsid w:val="00AD0653"/>
    <w:rsid w:val="00AD77CB"/>
    <w:rsid w:val="00AE0E15"/>
    <w:rsid w:val="00AF26E4"/>
    <w:rsid w:val="00AF77D3"/>
    <w:rsid w:val="00B0746D"/>
    <w:rsid w:val="00B07B33"/>
    <w:rsid w:val="00B118F2"/>
    <w:rsid w:val="00B152F4"/>
    <w:rsid w:val="00B22227"/>
    <w:rsid w:val="00B2249C"/>
    <w:rsid w:val="00B42D89"/>
    <w:rsid w:val="00B47722"/>
    <w:rsid w:val="00B537B8"/>
    <w:rsid w:val="00B57F12"/>
    <w:rsid w:val="00B66AF8"/>
    <w:rsid w:val="00B72452"/>
    <w:rsid w:val="00B72A8D"/>
    <w:rsid w:val="00B90079"/>
    <w:rsid w:val="00BA0237"/>
    <w:rsid w:val="00BA2D82"/>
    <w:rsid w:val="00BC1C1C"/>
    <w:rsid w:val="00BE0485"/>
    <w:rsid w:val="00BE512E"/>
    <w:rsid w:val="00BE5C56"/>
    <w:rsid w:val="00BE76D9"/>
    <w:rsid w:val="00BE7F62"/>
    <w:rsid w:val="00BF620A"/>
    <w:rsid w:val="00C11544"/>
    <w:rsid w:val="00C12F6C"/>
    <w:rsid w:val="00C13978"/>
    <w:rsid w:val="00C17CEC"/>
    <w:rsid w:val="00C237A2"/>
    <w:rsid w:val="00C43DC0"/>
    <w:rsid w:val="00C45EDE"/>
    <w:rsid w:val="00C608EB"/>
    <w:rsid w:val="00C64FD7"/>
    <w:rsid w:val="00C677B7"/>
    <w:rsid w:val="00C81D2E"/>
    <w:rsid w:val="00C84F8E"/>
    <w:rsid w:val="00C9194C"/>
    <w:rsid w:val="00C963DD"/>
    <w:rsid w:val="00CA5D88"/>
    <w:rsid w:val="00CB3438"/>
    <w:rsid w:val="00CB3EA0"/>
    <w:rsid w:val="00CC0F87"/>
    <w:rsid w:val="00CD6E72"/>
    <w:rsid w:val="00CE2A9E"/>
    <w:rsid w:val="00CE6633"/>
    <w:rsid w:val="00CF1CBA"/>
    <w:rsid w:val="00CF399A"/>
    <w:rsid w:val="00D038F9"/>
    <w:rsid w:val="00D0743B"/>
    <w:rsid w:val="00D07E1F"/>
    <w:rsid w:val="00D1224B"/>
    <w:rsid w:val="00D15D6D"/>
    <w:rsid w:val="00D33B7F"/>
    <w:rsid w:val="00D34FCA"/>
    <w:rsid w:val="00D44F3F"/>
    <w:rsid w:val="00D45B43"/>
    <w:rsid w:val="00D4612D"/>
    <w:rsid w:val="00D62498"/>
    <w:rsid w:val="00D627CF"/>
    <w:rsid w:val="00D72052"/>
    <w:rsid w:val="00D76957"/>
    <w:rsid w:val="00D9037F"/>
    <w:rsid w:val="00D96B6F"/>
    <w:rsid w:val="00DB1935"/>
    <w:rsid w:val="00DB208C"/>
    <w:rsid w:val="00DB5747"/>
    <w:rsid w:val="00DB5E3B"/>
    <w:rsid w:val="00DB66E1"/>
    <w:rsid w:val="00DC2D8D"/>
    <w:rsid w:val="00DD016B"/>
    <w:rsid w:val="00DD1E95"/>
    <w:rsid w:val="00DE7B47"/>
    <w:rsid w:val="00DF10C1"/>
    <w:rsid w:val="00DF229B"/>
    <w:rsid w:val="00E0703B"/>
    <w:rsid w:val="00E075F7"/>
    <w:rsid w:val="00E2044C"/>
    <w:rsid w:val="00E226F2"/>
    <w:rsid w:val="00E31D8B"/>
    <w:rsid w:val="00E32941"/>
    <w:rsid w:val="00E3356B"/>
    <w:rsid w:val="00E3525D"/>
    <w:rsid w:val="00E4087E"/>
    <w:rsid w:val="00E40C85"/>
    <w:rsid w:val="00E41DF8"/>
    <w:rsid w:val="00E435B1"/>
    <w:rsid w:val="00E4574B"/>
    <w:rsid w:val="00E4686B"/>
    <w:rsid w:val="00E5310A"/>
    <w:rsid w:val="00E5548C"/>
    <w:rsid w:val="00E7098D"/>
    <w:rsid w:val="00E73C26"/>
    <w:rsid w:val="00E8196B"/>
    <w:rsid w:val="00E82E3D"/>
    <w:rsid w:val="00E836DF"/>
    <w:rsid w:val="00E8772A"/>
    <w:rsid w:val="00E95C85"/>
    <w:rsid w:val="00EA1C8D"/>
    <w:rsid w:val="00EA2F99"/>
    <w:rsid w:val="00EB2E7B"/>
    <w:rsid w:val="00EB4B96"/>
    <w:rsid w:val="00EC4328"/>
    <w:rsid w:val="00EC5B57"/>
    <w:rsid w:val="00ED005F"/>
    <w:rsid w:val="00EE4A5A"/>
    <w:rsid w:val="00EF4AD5"/>
    <w:rsid w:val="00EF5DF0"/>
    <w:rsid w:val="00F027A5"/>
    <w:rsid w:val="00F03D53"/>
    <w:rsid w:val="00F20966"/>
    <w:rsid w:val="00F21A57"/>
    <w:rsid w:val="00F21BCE"/>
    <w:rsid w:val="00F231B5"/>
    <w:rsid w:val="00F65A38"/>
    <w:rsid w:val="00F8193D"/>
    <w:rsid w:val="00F973C8"/>
    <w:rsid w:val="00FA1ECD"/>
    <w:rsid w:val="00FA23E2"/>
    <w:rsid w:val="00FA568C"/>
    <w:rsid w:val="00FA5A6D"/>
    <w:rsid w:val="00FB3101"/>
    <w:rsid w:val="00FB4B51"/>
    <w:rsid w:val="00FC4E6F"/>
    <w:rsid w:val="00FC582E"/>
    <w:rsid w:val="00FD72BA"/>
    <w:rsid w:val="00FE3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44D314"/>
  <w15:chartTrackingRefBased/>
  <w15:docId w15:val="{EA5F0FD4-3855-244A-B22C-4AF16A272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8CC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28C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8C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28C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28C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28C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28C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28C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28C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28C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8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28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28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28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28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28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28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28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28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28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28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28C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28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28C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28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28C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28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28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28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28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is, Nicholas J (HEALTH)</dc:creator>
  <cp:keywords/>
  <dc:description/>
  <cp:lastModifiedBy>Mantis, Nicholas J (HEALTH)</cp:lastModifiedBy>
  <cp:revision>1</cp:revision>
  <dcterms:created xsi:type="dcterms:W3CDTF">2026-02-21T20:07:00Z</dcterms:created>
  <dcterms:modified xsi:type="dcterms:W3CDTF">2026-02-21T20:07:00Z</dcterms:modified>
</cp:coreProperties>
</file>